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32D2D" w14:textId="209F946F" w:rsidR="00162B39" w:rsidRDefault="004F2121">
      <w:r>
        <w:rPr>
          <w:noProof/>
        </w:rPr>
        <w:drawing>
          <wp:anchor distT="0" distB="0" distL="114300" distR="114300" simplePos="0" relativeHeight="251658240" behindDoc="1" locked="0" layoutInCell="1" allowOverlap="1" wp14:anchorId="70838470" wp14:editId="38DF3258">
            <wp:simplePos x="0" y="0"/>
            <wp:positionH relativeFrom="column">
              <wp:posOffset>-152401</wp:posOffset>
            </wp:positionH>
            <wp:positionV relativeFrom="paragraph">
              <wp:posOffset>419100</wp:posOffset>
            </wp:positionV>
            <wp:extent cx="6238875" cy="2707598"/>
            <wp:effectExtent l="0" t="0" r="0" b="0"/>
            <wp:wrapNone/>
            <wp:docPr id="13675378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656" cy="271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2CD5" w:rsidRPr="00CF2CD5">
        <w:rPr>
          <w:b/>
          <w:bCs/>
        </w:rPr>
        <w:t>Supplementary Figure</w:t>
      </w:r>
      <w:r w:rsidR="00CF2CD5" w:rsidRPr="00CF2CD5">
        <w:rPr>
          <w:b/>
          <w:bCs/>
        </w:rPr>
        <w:t xml:space="preserve"> </w:t>
      </w:r>
      <w:r w:rsidR="00CF2CD5" w:rsidRPr="00CF2CD5">
        <w:rPr>
          <w:b/>
          <w:bCs/>
        </w:rPr>
        <w:t>1.</w:t>
      </w:r>
      <w:r w:rsidR="00CF2CD5" w:rsidRPr="00CF2CD5">
        <w:t xml:space="preserve"> Detailed Newcastle–Ottawa Scale (NOS) assessment of risk of bias for cohort studies.</w:t>
      </w:r>
    </w:p>
    <w:p w14:paraId="7DA29BDC" w14:textId="71533831" w:rsidR="004F2121" w:rsidRDefault="004F2121"/>
    <w:p w14:paraId="663B8C94" w14:textId="77777777" w:rsidR="004F2121" w:rsidRDefault="004F2121"/>
    <w:p w14:paraId="360336F0" w14:textId="18746C02" w:rsidR="004F2121" w:rsidRDefault="004F2121"/>
    <w:p w14:paraId="4C2D7179" w14:textId="4875B2E0" w:rsidR="004F2121" w:rsidRDefault="004F2121"/>
    <w:p w14:paraId="3AF43E55" w14:textId="77777777" w:rsidR="004F2121" w:rsidRDefault="004F2121"/>
    <w:p w14:paraId="1C345CAD" w14:textId="77777777" w:rsidR="004F2121" w:rsidRDefault="004F2121"/>
    <w:p w14:paraId="25681823" w14:textId="76DBBD85" w:rsidR="004F2121" w:rsidRDefault="004F2121"/>
    <w:p w14:paraId="3C791A25" w14:textId="77777777" w:rsidR="004F2121" w:rsidRDefault="004F2121"/>
    <w:p w14:paraId="72B5D1BA" w14:textId="77777777" w:rsidR="004F2121" w:rsidRDefault="004F2121"/>
    <w:p w14:paraId="62170B5C" w14:textId="3D71F528" w:rsidR="00FB1FF4" w:rsidRDefault="004F2121" w:rsidP="004F2121">
      <w:r w:rsidRPr="004F2121">
        <w:rPr>
          <w:b/>
          <w:bCs/>
        </w:rPr>
        <w:t>Supplementary Figure 2.</w:t>
      </w:r>
      <w:r w:rsidRPr="004F2121">
        <w:t xml:space="preserve"> Detailed Newcastle–Ottawa Scale (NOS) assessment of risk of bias for case–control studies.</w:t>
      </w:r>
    </w:p>
    <w:p w14:paraId="34C18808" w14:textId="344FC5DB" w:rsidR="00C77446" w:rsidRDefault="00C77446" w:rsidP="004F2121">
      <w:r>
        <w:rPr>
          <w:noProof/>
        </w:rPr>
        <w:drawing>
          <wp:inline distT="0" distB="0" distL="0" distR="0" wp14:anchorId="7366295D" wp14:editId="6C7CCD66">
            <wp:extent cx="6009353" cy="2884170"/>
            <wp:effectExtent l="0" t="0" r="0" b="0"/>
            <wp:docPr id="18113435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509" cy="288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AAAD7" w14:textId="77777777" w:rsidR="00C77446" w:rsidRDefault="00C77446" w:rsidP="004F2121"/>
    <w:p w14:paraId="6818E649" w14:textId="77777777" w:rsidR="00C77446" w:rsidRDefault="00C77446" w:rsidP="004F2121"/>
    <w:p w14:paraId="35572D97" w14:textId="77777777" w:rsidR="00C77446" w:rsidRDefault="00C77446" w:rsidP="004F2121"/>
    <w:p w14:paraId="411D5B38" w14:textId="0C1B79FA" w:rsidR="00C77446" w:rsidRDefault="00C77446" w:rsidP="004F2121"/>
    <w:p w14:paraId="4BCD43A4" w14:textId="77777777" w:rsidR="00C77446" w:rsidRDefault="00C77446" w:rsidP="004F2121"/>
    <w:p w14:paraId="113951E9" w14:textId="23B7D849" w:rsidR="00C77446" w:rsidRDefault="00C77446" w:rsidP="004F2121"/>
    <w:p w14:paraId="04A8719E" w14:textId="74A7B0B6" w:rsidR="004F2121" w:rsidRDefault="00DC0F3E" w:rsidP="004F2121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2F95D8F" wp14:editId="07934C35">
            <wp:simplePos x="0" y="0"/>
            <wp:positionH relativeFrom="column">
              <wp:posOffset>-733425</wp:posOffset>
            </wp:positionH>
            <wp:positionV relativeFrom="paragraph">
              <wp:posOffset>314325</wp:posOffset>
            </wp:positionV>
            <wp:extent cx="7275509" cy="2457450"/>
            <wp:effectExtent l="0" t="0" r="1905" b="0"/>
            <wp:wrapNone/>
            <wp:docPr id="6819805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5509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2121" w:rsidRPr="004F2121">
        <w:rPr>
          <w:b/>
          <w:bCs/>
        </w:rPr>
        <w:t>Supplementary Figure 3.</w:t>
      </w:r>
      <w:r w:rsidR="004F2121" w:rsidRPr="004F2121">
        <w:t xml:space="preserve"> Detailed Newcastle–Ottawa Scale (NOS) assessment of risk of bias for the cross-sectional study.</w:t>
      </w:r>
    </w:p>
    <w:p w14:paraId="73F29170" w14:textId="68D2A8EE" w:rsidR="00E91C58" w:rsidRDefault="00E91C58" w:rsidP="004F2121"/>
    <w:p w14:paraId="187C7720" w14:textId="77777777" w:rsidR="006E6D6A" w:rsidRDefault="006E6D6A" w:rsidP="004F2121"/>
    <w:p w14:paraId="71053BAA" w14:textId="77777777" w:rsidR="006E6D6A" w:rsidRDefault="006E6D6A" w:rsidP="004F2121"/>
    <w:p w14:paraId="4BC38303" w14:textId="77777777" w:rsidR="006E6D6A" w:rsidRDefault="006E6D6A" w:rsidP="004F2121"/>
    <w:p w14:paraId="2CA1EF7A" w14:textId="77777777" w:rsidR="00E91C58" w:rsidRDefault="00E91C58" w:rsidP="004F2121"/>
    <w:p w14:paraId="7D901CDE" w14:textId="77777777" w:rsidR="00E91C58" w:rsidRDefault="00E91C58" w:rsidP="004F2121"/>
    <w:p w14:paraId="1CC6ABEB" w14:textId="77777777" w:rsidR="006E6D6A" w:rsidRDefault="006E6D6A" w:rsidP="004F2121">
      <w:pPr>
        <w:rPr>
          <w:b/>
          <w:bCs/>
        </w:rPr>
      </w:pPr>
    </w:p>
    <w:p w14:paraId="25CDE62C" w14:textId="13D23E84" w:rsidR="004F2121" w:rsidRDefault="005E63ED" w:rsidP="004F2121">
      <w:r>
        <w:rPr>
          <w:noProof/>
        </w:rPr>
        <w:drawing>
          <wp:anchor distT="0" distB="0" distL="114300" distR="114300" simplePos="0" relativeHeight="251660288" behindDoc="1" locked="0" layoutInCell="1" allowOverlap="1" wp14:anchorId="4C9EAB7B" wp14:editId="31899E86">
            <wp:simplePos x="0" y="0"/>
            <wp:positionH relativeFrom="column">
              <wp:posOffset>-438150</wp:posOffset>
            </wp:positionH>
            <wp:positionV relativeFrom="paragraph">
              <wp:posOffset>486410</wp:posOffset>
            </wp:positionV>
            <wp:extent cx="6802100" cy="2607310"/>
            <wp:effectExtent l="0" t="0" r="0" b="2540"/>
            <wp:wrapNone/>
            <wp:docPr id="21254449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2100" cy="260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2121" w:rsidRPr="004F2121">
        <w:rPr>
          <w:b/>
          <w:bCs/>
        </w:rPr>
        <w:t>Supplementary Figure 4.</w:t>
      </w:r>
      <w:r w:rsidR="004F2121" w:rsidRPr="004F2121">
        <w:t xml:space="preserve"> Detailed Jadad Scale assessment of risk of bias for the </w:t>
      </w:r>
      <w:proofErr w:type="gramStart"/>
      <w:r w:rsidR="003B0081">
        <w:t>Post-hoc</w:t>
      </w:r>
      <w:proofErr w:type="gramEnd"/>
      <w:r w:rsidR="003B0081">
        <w:t xml:space="preserve"> analysis of a </w:t>
      </w:r>
      <w:r w:rsidR="004F2121" w:rsidRPr="004F2121">
        <w:t>randomized controlled trial.</w:t>
      </w:r>
    </w:p>
    <w:p w14:paraId="43C3C666" w14:textId="30825A62" w:rsidR="005E63ED" w:rsidRDefault="005E63ED" w:rsidP="004F2121"/>
    <w:p w14:paraId="30CE1A55" w14:textId="77777777" w:rsidR="00FB293D" w:rsidRDefault="00FB293D" w:rsidP="004F2121"/>
    <w:p w14:paraId="57B081A9" w14:textId="40602B99" w:rsidR="004F2121" w:rsidRDefault="004F2121"/>
    <w:sectPr w:rsidR="004F21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A2"/>
    <w:rsid w:val="000006CD"/>
    <w:rsid w:val="00162B39"/>
    <w:rsid w:val="003B0081"/>
    <w:rsid w:val="004048BC"/>
    <w:rsid w:val="00434367"/>
    <w:rsid w:val="004F2121"/>
    <w:rsid w:val="005E63ED"/>
    <w:rsid w:val="006E6D6A"/>
    <w:rsid w:val="008D3E20"/>
    <w:rsid w:val="00AB63FB"/>
    <w:rsid w:val="00C757A2"/>
    <w:rsid w:val="00C77446"/>
    <w:rsid w:val="00CF2CD5"/>
    <w:rsid w:val="00D213EF"/>
    <w:rsid w:val="00DC0F3E"/>
    <w:rsid w:val="00E91C58"/>
    <w:rsid w:val="00FB1FF4"/>
    <w:rsid w:val="00FB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EA06"/>
  <w15:chartTrackingRefBased/>
  <w15:docId w15:val="{1AE956EF-93D7-4A8F-AD2F-4A1A2D9A0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7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7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7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7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7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Sykaras</dc:creator>
  <cp:keywords/>
  <dc:description/>
  <cp:lastModifiedBy>Ioannis Sykaras</cp:lastModifiedBy>
  <cp:revision>13</cp:revision>
  <dcterms:created xsi:type="dcterms:W3CDTF">2026-05-30T15:00:00Z</dcterms:created>
  <dcterms:modified xsi:type="dcterms:W3CDTF">2026-05-30T16:18:00Z</dcterms:modified>
</cp:coreProperties>
</file>